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Expression regulators: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620"/>
        <w:gridCol w:w="1980"/>
        <w:gridCol w:w="1800"/>
      </w:tblGrid>
      <w:tr>
        <w:trPr>
          <w:trHeight w:val="287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Step Cascade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intera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modu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interac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modul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n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03 (22.3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43 (44.1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/146 (54.1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47 (82.98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net without regulatory pri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104 (19.2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44 (38.6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/140 (51.4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46 (78.26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onem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65 (15.3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43 (20.9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104 (47.1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52 (53.85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 Mod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74 (6.7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9 (10.2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101 (26.7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51 (45.10%)</w:t>
            </w:r>
          </w:p>
        </w:tc>
      </w:tr>
    </w:tbl>
    <w:p>
      <w:pPr>
        <w:pStyle w:val="Normal"/>
        <w:snapToGrid w:val="false"/>
        <w:spacing w:lineRule="exact" w:line="32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32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Genetic marker regulators: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620"/>
        <w:gridCol w:w="1980"/>
        <w:gridCol w:w="1800"/>
      </w:tblGrid>
      <w:tr>
        <w:trPr>
          <w:trHeight w:val="287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Step Cascade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intera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modu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interac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modul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n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20 (45.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9 (42.1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27</w:t>
            </w:r>
          </w:p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48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22 (77.27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net without regulatory pri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8 (44.4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6 (31.2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22 (72.73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8 (44.44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onem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40 (15.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0 (16.6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54 (59.26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40 (37.50%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 Mod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36 (11.1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8 (14.2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50 (24.0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5 (20.00%)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6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7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